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F980BC" w14:textId="37B0D675" w:rsidR="006F0CE6" w:rsidRDefault="00CD7A60" w:rsidP="00766DB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ins w:id="0" w:author="Prakash A." w:date="2020-09-18T11:05:00Z">
        <w:r>
          <w:rPr>
            <w:rFonts w:ascii="Times New Roman" w:hAnsi="Times New Roman" w:cs="Times New Roman"/>
            <w:sz w:val="20"/>
            <w:szCs w:val="20"/>
            <w:lang w:val="en-US"/>
          </w:rPr>
          <w:t>Appendix S</w:t>
        </w:r>
      </w:ins>
      <w:del w:id="1" w:author="Prakash A." w:date="2020-09-18T11:05:00Z">
        <w:r w:rsidR="006F0CE6" w:rsidRPr="006F0CE6" w:rsidDel="00CD7A60">
          <w:rPr>
            <w:rFonts w:ascii="Times New Roman" w:hAnsi="Times New Roman" w:cs="Times New Roman"/>
            <w:b/>
            <w:bCs/>
            <w:sz w:val="20"/>
            <w:szCs w:val="20"/>
            <w:lang w:val="en-US"/>
          </w:rPr>
          <w:delText xml:space="preserve">SUPPLEMENTARY MATERIAL </w:delText>
        </w:r>
      </w:del>
      <w:bookmarkStart w:id="2" w:name="_GoBack"/>
      <w:bookmarkEnd w:id="2"/>
      <w:r w:rsidR="006F0CE6" w:rsidRPr="006F0CE6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</w:p>
    <w:p w14:paraId="05785952" w14:textId="3DEC7F0F" w:rsidR="006F0CE6" w:rsidRDefault="006F0CE6" w:rsidP="001F7B26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rticle title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Genetic variability, management, and conservation implications of the critically endangered Brazilian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itvipe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Bothrops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insulari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EE8F1ED" w14:textId="3783E446" w:rsidR="006F0CE6" w:rsidRDefault="006F0CE6" w:rsidP="001F7B26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Journal name: </w:t>
      </w:r>
      <w:r>
        <w:rPr>
          <w:rFonts w:ascii="Times New Roman" w:hAnsi="Times New Roman" w:cs="Times New Roman"/>
          <w:sz w:val="20"/>
          <w:szCs w:val="20"/>
          <w:lang w:val="en-US"/>
        </w:rPr>
        <w:t>Ecology and Evolution.</w:t>
      </w:r>
    </w:p>
    <w:p w14:paraId="59D91816" w14:textId="65BDF2A1" w:rsidR="006F0CE6" w:rsidRDefault="006F0CE6" w:rsidP="001F7B26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F0CE6">
        <w:rPr>
          <w:rFonts w:ascii="Times New Roman" w:hAnsi="Times New Roman" w:cs="Times New Roman"/>
          <w:b/>
          <w:bCs/>
          <w:sz w:val="20"/>
          <w:szCs w:val="20"/>
        </w:rPr>
        <w:t xml:space="preserve">Authors name: </w:t>
      </w:r>
      <w:r w:rsidRPr="006F0CE6">
        <w:rPr>
          <w:rFonts w:ascii="Times New Roman" w:hAnsi="Times New Roman" w:cs="Times New Roman"/>
          <w:sz w:val="20"/>
          <w:szCs w:val="20"/>
        </w:rPr>
        <w:t>Igor Salles de Oliveira, T</w:t>
      </w:r>
      <w:r>
        <w:rPr>
          <w:rFonts w:ascii="Times New Roman" w:hAnsi="Times New Roman" w:cs="Times New Roman"/>
          <w:sz w:val="20"/>
          <w:szCs w:val="20"/>
        </w:rPr>
        <w:t>aís Machado, Karina Banci, Selma Maria Almeida-Santos, and Maria José de J. Silva.</w:t>
      </w:r>
    </w:p>
    <w:p w14:paraId="4311EEF8" w14:textId="143ED616" w:rsidR="006F0CE6" w:rsidRDefault="006F0CE6" w:rsidP="001F7B26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F0CE6"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: </w:t>
      </w:r>
      <w:r w:rsidRPr="006F0CE6">
        <w:rPr>
          <w:rFonts w:ascii="Times New Roman" w:hAnsi="Times New Roman" w:cs="Times New Roman"/>
          <w:sz w:val="20"/>
          <w:szCs w:val="20"/>
        </w:rPr>
        <w:t>Maria José de</w:t>
      </w:r>
      <w:r>
        <w:rPr>
          <w:rFonts w:ascii="Times New Roman" w:hAnsi="Times New Roman" w:cs="Times New Roman"/>
          <w:sz w:val="20"/>
          <w:szCs w:val="20"/>
        </w:rPr>
        <w:t xml:space="preserve"> J. Silva</w:t>
      </w:r>
    </w:p>
    <w:p w14:paraId="5A90471B" w14:textId="77777777" w:rsidR="006F0CE6" w:rsidRPr="001F7B26" w:rsidRDefault="006F0CE6" w:rsidP="001F7B26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6F0CE6">
        <w:rPr>
          <w:rFonts w:ascii="Times New Roman" w:hAnsi="Times New Roman" w:cs="Times New Roman"/>
          <w:b/>
          <w:bCs/>
          <w:sz w:val="20"/>
          <w:szCs w:val="20"/>
        </w:rPr>
        <w:t xml:space="preserve">Affiliation: </w:t>
      </w:r>
      <w:r w:rsidRPr="006F0CE6">
        <w:rPr>
          <w:rFonts w:ascii="Times New Roman" w:hAnsi="Times New Roman" w:cs="Times New Roman"/>
          <w:sz w:val="20"/>
          <w:szCs w:val="20"/>
        </w:rPr>
        <w:t>Laboratório de Ecologia e</w:t>
      </w:r>
      <w:r>
        <w:rPr>
          <w:rFonts w:ascii="Times New Roman" w:hAnsi="Times New Roman" w:cs="Times New Roman"/>
          <w:sz w:val="20"/>
          <w:szCs w:val="20"/>
        </w:rPr>
        <w:t xml:space="preserve"> Evolução – Instituto Butantan, Av. </w:t>
      </w:r>
      <w:r w:rsidRPr="001F7B26">
        <w:rPr>
          <w:rFonts w:ascii="Times New Roman" w:hAnsi="Times New Roman" w:cs="Times New Roman"/>
          <w:sz w:val="20"/>
          <w:szCs w:val="20"/>
        </w:rPr>
        <w:t>Dr. Vital Brazil, 1500 – 05503-000 – São Paulo, SP, Brazil.</w:t>
      </w:r>
    </w:p>
    <w:p w14:paraId="10BE8374" w14:textId="71170159" w:rsidR="006F0CE6" w:rsidRDefault="006F0CE6" w:rsidP="00766DB8">
      <w:pPr>
        <w:pBdr>
          <w:bottom w:val="single" w:sz="12" w:space="1" w:color="auto"/>
        </w:pBdr>
        <w:jc w:val="both"/>
        <w:rPr>
          <w:rFonts w:ascii="Times New Roman" w:hAnsi="Times New Roman" w:cs="Times New Roman"/>
          <w:sz w:val="20"/>
          <w:szCs w:val="20"/>
        </w:rPr>
      </w:pPr>
      <w:r w:rsidRPr="006F0CE6">
        <w:rPr>
          <w:rFonts w:ascii="Times New Roman" w:hAnsi="Times New Roman" w:cs="Times New Roman"/>
          <w:b/>
          <w:bCs/>
          <w:sz w:val="20"/>
          <w:szCs w:val="20"/>
        </w:rPr>
        <w:t>E-mail</w:t>
      </w:r>
      <w:r w:rsidRPr="006F0CE6">
        <w:rPr>
          <w:rFonts w:ascii="Times New Roman" w:hAnsi="Times New Roman" w:cs="Times New Roman"/>
          <w:sz w:val="20"/>
          <w:szCs w:val="20"/>
        </w:rPr>
        <w:t xml:space="preserve">: </w:t>
      </w:r>
      <w:hyperlink r:id="rId5" w:history="1">
        <w:r w:rsidRPr="0019343E">
          <w:rPr>
            <w:rStyle w:val="Hyperlink"/>
            <w:rFonts w:ascii="Times New Roman" w:hAnsi="Times New Roman" w:cs="Times New Roman"/>
            <w:sz w:val="20"/>
            <w:szCs w:val="20"/>
          </w:rPr>
          <w:t>mariajose.silva@butantan.gov.br</w:t>
        </w:r>
      </w:hyperlink>
    </w:p>
    <w:p w14:paraId="56C8FED5" w14:textId="680943DB" w:rsidR="006F0CE6" w:rsidRDefault="00E07492" w:rsidP="00766DB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42526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B3AF049" wp14:editId="4A96CEAE">
                <wp:simplePos x="0" y="0"/>
                <wp:positionH relativeFrom="margin">
                  <wp:align>right</wp:align>
                </wp:positionH>
                <wp:positionV relativeFrom="paragraph">
                  <wp:posOffset>1051560</wp:posOffset>
                </wp:positionV>
                <wp:extent cx="5372100" cy="5977255"/>
                <wp:effectExtent l="0" t="0" r="19050" b="23495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72100" cy="59777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F9875C" w14:textId="698775B6" w:rsidR="0066216D" w:rsidRPr="00792861" w:rsidRDefault="0066216D" w:rsidP="00442526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#STEPONE – INSTALLING AND ACCESSING PACKAGES.</w:t>
                            </w:r>
                          </w:p>
                          <w:p w14:paraId="10CAB4DC" w14:textId="77777777" w:rsidR="0066216D" w:rsidRPr="00792861" w:rsidRDefault="0066216D" w:rsidP="00442526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#Installing packages</w:t>
                            </w:r>
                          </w:p>
                          <w:p w14:paraId="4B8906A1" w14:textId="4EEB7898" w:rsidR="0066216D" w:rsidRPr="00792861" w:rsidRDefault="0066216D" w:rsidP="00442526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install.packages</w:t>
                            </w:r>
                            <w:proofErr w:type="spellEnd"/>
                            <w:r w:rsidR="002801AA"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"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oppr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")</w:t>
                            </w:r>
                          </w:p>
                          <w:p w14:paraId="62D03CDB" w14:textId="3A7E420D" w:rsidR="0066216D" w:rsidRPr="00792861" w:rsidRDefault="0066216D" w:rsidP="00442526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install.packages</w:t>
                            </w:r>
                            <w:proofErr w:type="spellEnd"/>
                            <w:r w:rsidR="002801AA"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"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degenet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")</w:t>
                            </w:r>
                          </w:p>
                          <w:p w14:paraId="69BB8CC0" w14:textId="18B8B69B" w:rsidR="0066216D" w:rsidRPr="00792861" w:rsidRDefault="0066216D" w:rsidP="00442526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install.packages</w:t>
                            </w:r>
                            <w:proofErr w:type="spellEnd"/>
                            <w:r w:rsidR="002801AA"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"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egas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")</w:t>
                            </w:r>
                          </w:p>
                          <w:p w14:paraId="5B1390DE" w14:textId="01420F89" w:rsidR="0066216D" w:rsidRPr="00792861" w:rsidRDefault="0066216D" w:rsidP="00442526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install.packages</w:t>
                            </w:r>
                            <w:proofErr w:type="spellEnd"/>
                            <w:r w:rsidR="002801AA"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"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hierfstat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")</w:t>
                            </w:r>
                          </w:p>
                          <w:p w14:paraId="18A97CCD" w14:textId="5E5AA939" w:rsidR="0066216D" w:rsidRPr="00792861" w:rsidRDefault="0066216D" w:rsidP="00442526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install.packages</w:t>
                            </w:r>
                            <w:proofErr w:type="spellEnd"/>
                            <w:r w:rsidR="002801AA"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"ggplot2")</w:t>
                            </w:r>
                          </w:p>
                          <w:p w14:paraId="39258A62" w14:textId="571AE139" w:rsidR="0066216D" w:rsidRPr="00792861" w:rsidRDefault="0066216D" w:rsidP="00442526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install.packages</w:t>
                            </w:r>
                            <w:proofErr w:type="spellEnd"/>
                            <w:r w:rsidR="002801AA"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"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mod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")</w:t>
                            </w:r>
                          </w:p>
                          <w:p w14:paraId="703A9722" w14:textId="77777777" w:rsidR="0066216D" w:rsidRPr="00792861" w:rsidRDefault="0066216D" w:rsidP="00442526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#Accessing packages</w:t>
                            </w:r>
                          </w:p>
                          <w:p w14:paraId="263C7D4E" w14:textId="3CBFA975" w:rsidR="0066216D" w:rsidRPr="00792861" w:rsidRDefault="0066216D" w:rsidP="00442526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library</w:t>
                            </w:r>
                            <w:r w:rsidR="002801AA"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oppr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799FD5BA" w14:textId="3D3F3421" w:rsidR="0066216D" w:rsidRPr="00792861" w:rsidRDefault="0066216D" w:rsidP="00442526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library</w:t>
                            </w:r>
                            <w:r w:rsidR="002801AA"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degenet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263AE3AA" w14:textId="14CEEBF1" w:rsidR="0066216D" w:rsidRPr="00792861" w:rsidRDefault="0066216D" w:rsidP="00442526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library</w:t>
                            </w:r>
                            <w:r w:rsidR="002801AA"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egas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3C3CBB50" w14:textId="613E2AEE" w:rsidR="0066216D" w:rsidRPr="00792861" w:rsidRDefault="0066216D" w:rsidP="00442526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library</w:t>
                            </w:r>
                            <w:r w:rsidR="002801AA"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hierfstat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00EABBA4" w14:textId="2901D703" w:rsidR="0066216D" w:rsidRPr="00792861" w:rsidRDefault="0066216D" w:rsidP="00442526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library</w:t>
                            </w:r>
                            <w:r w:rsidR="002801AA"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ggplot2)</w:t>
                            </w:r>
                          </w:p>
                          <w:p w14:paraId="2156C73F" w14:textId="2FA7A3BD" w:rsidR="0066216D" w:rsidRPr="00792861" w:rsidRDefault="0066216D" w:rsidP="00442526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library</w:t>
                            </w:r>
                            <w:r w:rsidR="002801AA"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mod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5F2027DA" w14:textId="77777777" w:rsidR="00E07492" w:rsidRPr="00792861" w:rsidRDefault="00E07492" w:rsidP="00E07492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#STEPTWO – ACESSING THE GENETIC DATA TO OBTAIN A GENING OBJECT.</w:t>
                            </w:r>
                          </w:p>
                          <w:p w14:paraId="6FA5D07A" w14:textId="1F26B1D3" w:rsidR="00E07492" w:rsidRPr="00792861" w:rsidRDefault="00E07492" w:rsidP="00E0749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insularis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ead.genepop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"B_insularis_1pop.gen",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code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= 3, quiet = FALSE)</w:t>
                            </w:r>
                          </w:p>
                          <w:p w14:paraId="2632B665" w14:textId="77777777" w:rsidR="00E07492" w:rsidRPr="00792861" w:rsidRDefault="00E07492" w:rsidP="00E07492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#STEP THREE – DATA QUALITY, LINKAGE DISEQUILIBRIUM AND HARDY-WEIBERG EQUILIBRIUM TESTS.</w:t>
                            </w:r>
                          </w:p>
                          <w:p w14:paraId="028C0E82" w14:textId="77777777" w:rsidR="00E07492" w:rsidRPr="00792861" w:rsidRDefault="00E07492" w:rsidP="00E0749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## Data quality test</w:t>
                            </w:r>
                          </w:p>
                          <w:p w14:paraId="521549D6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ins_clean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oppr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::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issingno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insularis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, type = "genotype", cutoff = 0.3)</w:t>
                            </w:r>
                          </w:p>
                          <w:p w14:paraId="15BE6635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Bins_clean2 &lt;-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oppr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::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issingno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ins_clean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, type = "loci", cutoff = 0.3)</w:t>
                            </w:r>
                          </w:p>
                          <w:p w14:paraId="35507FAA" w14:textId="77777777" w:rsidR="00E07492" w:rsidRPr="00792861" w:rsidRDefault="00E07492" w:rsidP="00E0749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&lt;- Bins_clean2 </w:t>
                            </w:r>
                          </w:p>
                          <w:p w14:paraId="2AAE7A8A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t.seed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999)</w:t>
                            </w:r>
                          </w:p>
                          <w:p w14:paraId="4D4159D5" w14:textId="44914747" w:rsidR="00E07492" w:rsidRPr="00792861" w:rsidRDefault="00E07492" w:rsidP="00E0749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airia.pop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ppop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 %</w:t>
                            </w:r>
                            <w:proofErr w:type="gram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&gt;%</w:t>
                            </w:r>
                            <w:proofErr w:type="gram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lapply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air.ia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, sample = 100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B3AF049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371.8pt;margin-top:82.8pt;width:423pt;height:470.6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">
                <v:textbox>
                  <w:txbxContent>
                    <w:p w14:paraId="45F9875C" w14:textId="698775B6" w:rsidR="0066216D" w:rsidRPr="00792861" w:rsidRDefault="0066216D" w:rsidP="00442526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#STEPONE – INSTALLING AND ACCESSING PACKAGES.</w:t>
                      </w:r>
                    </w:p>
                    <w:p w14:paraId="10CAB4DC" w14:textId="77777777" w:rsidR="0066216D" w:rsidRPr="00792861" w:rsidRDefault="0066216D" w:rsidP="00442526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#Installing packages</w:t>
                      </w:r>
                    </w:p>
                    <w:p w14:paraId="4B8906A1" w14:textId="4EEB7898" w:rsidR="0066216D" w:rsidRPr="00792861" w:rsidRDefault="0066216D" w:rsidP="00442526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install.packages</w:t>
                      </w:r>
                      <w:proofErr w:type="spellEnd"/>
                      <w:proofErr w:type="gramEnd"/>
                      <w:r w:rsidR="002801AA"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"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oppr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")</w:t>
                      </w:r>
                    </w:p>
                    <w:p w14:paraId="62D03CDB" w14:textId="3A7E420D" w:rsidR="0066216D" w:rsidRPr="00792861" w:rsidRDefault="0066216D" w:rsidP="00442526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install.packages</w:t>
                      </w:r>
                      <w:proofErr w:type="spellEnd"/>
                      <w:proofErr w:type="gramEnd"/>
                      <w:r w:rsidR="002801AA"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"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degenet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")</w:t>
                      </w:r>
                    </w:p>
                    <w:p w14:paraId="69BB8CC0" w14:textId="18B8B69B" w:rsidR="0066216D" w:rsidRPr="00792861" w:rsidRDefault="0066216D" w:rsidP="00442526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install.packages</w:t>
                      </w:r>
                      <w:proofErr w:type="spellEnd"/>
                      <w:proofErr w:type="gramEnd"/>
                      <w:r w:rsidR="002801AA"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"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egas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")</w:t>
                      </w:r>
                    </w:p>
                    <w:p w14:paraId="5B1390DE" w14:textId="01420F89" w:rsidR="0066216D" w:rsidRPr="00792861" w:rsidRDefault="0066216D" w:rsidP="00442526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install.packages</w:t>
                      </w:r>
                      <w:proofErr w:type="spellEnd"/>
                      <w:proofErr w:type="gramEnd"/>
                      <w:r w:rsidR="002801AA"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"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hierfstat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")</w:t>
                      </w:r>
                    </w:p>
                    <w:p w14:paraId="18A97CCD" w14:textId="5E5AA939" w:rsidR="0066216D" w:rsidRPr="00792861" w:rsidRDefault="0066216D" w:rsidP="00442526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install.packages</w:t>
                      </w:r>
                      <w:proofErr w:type="spellEnd"/>
                      <w:proofErr w:type="gramEnd"/>
                      <w:r w:rsidR="002801AA"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"ggplot2")</w:t>
                      </w:r>
                    </w:p>
                    <w:p w14:paraId="39258A62" w14:textId="571AE139" w:rsidR="0066216D" w:rsidRPr="00792861" w:rsidRDefault="0066216D" w:rsidP="00442526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install.packages</w:t>
                      </w:r>
                      <w:proofErr w:type="spellEnd"/>
                      <w:proofErr w:type="gramEnd"/>
                      <w:r w:rsidR="002801AA"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"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mod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")</w:t>
                      </w:r>
                    </w:p>
                    <w:p w14:paraId="703A9722" w14:textId="77777777" w:rsidR="0066216D" w:rsidRPr="00792861" w:rsidRDefault="0066216D" w:rsidP="00442526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#Accessing packages</w:t>
                      </w:r>
                    </w:p>
                    <w:p w14:paraId="263C7D4E" w14:textId="3CBFA975" w:rsidR="0066216D" w:rsidRPr="00792861" w:rsidRDefault="0066216D" w:rsidP="00442526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library</w:t>
                      </w:r>
                      <w:r w:rsidR="002801AA"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oppr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799FD5BA" w14:textId="3D3F3421" w:rsidR="0066216D" w:rsidRPr="00792861" w:rsidRDefault="0066216D" w:rsidP="00442526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library</w:t>
                      </w:r>
                      <w:r w:rsidR="002801AA"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degenet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263AE3AA" w14:textId="14CEEBF1" w:rsidR="0066216D" w:rsidRPr="00792861" w:rsidRDefault="0066216D" w:rsidP="00442526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library</w:t>
                      </w:r>
                      <w:r w:rsidR="002801AA"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egas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3C3CBB50" w14:textId="613E2AEE" w:rsidR="0066216D" w:rsidRPr="00792861" w:rsidRDefault="0066216D" w:rsidP="00442526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library</w:t>
                      </w:r>
                      <w:r w:rsidR="002801AA"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hierfstat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00EABBA4" w14:textId="2901D703" w:rsidR="0066216D" w:rsidRPr="00792861" w:rsidRDefault="0066216D" w:rsidP="00442526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library</w:t>
                      </w:r>
                      <w:r w:rsidR="002801AA"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ggplot2)</w:t>
                      </w:r>
                    </w:p>
                    <w:p w14:paraId="2156C73F" w14:textId="2FA7A3BD" w:rsidR="0066216D" w:rsidRPr="00792861" w:rsidRDefault="0066216D" w:rsidP="00442526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library</w:t>
                      </w:r>
                      <w:r w:rsidR="002801AA"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mod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5F2027DA" w14:textId="77777777" w:rsidR="00E07492" w:rsidRPr="00792861" w:rsidRDefault="00E07492" w:rsidP="00E07492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#STEPTWO – ACESSING THE GENETIC DATA TO OBTAIN A GENING OBJECT.</w:t>
                      </w:r>
                    </w:p>
                    <w:p w14:paraId="6FA5D07A" w14:textId="1F26B1D3" w:rsidR="00E07492" w:rsidRPr="00792861" w:rsidRDefault="00E07492" w:rsidP="00E07492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insularis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&lt;- </w:t>
                      </w: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read.genepop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"B_insularis_1pop.gen",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code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= 3, quiet = FALSE)</w:t>
                      </w:r>
                    </w:p>
                    <w:p w14:paraId="2632B665" w14:textId="77777777" w:rsidR="00E07492" w:rsidRPr="00792861" w:rsidRDefault="00E07492" w:rsidP="00E07492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#STEP THREE – DATA QUALITY, LINKAGE DISEQUILIBRIUM AND HARDY-WEIBERG EQUILIBRIUM TESTS.</w:t>
                      </w:r>
                    </w:p>
                    <w:p w14:paraId="028C0E82" w14:textId="77777777" w:rsidR="00E07492" w:rsidRPr="00792861" w:rsidRDefault="00E07492" w:rsidP="00E07492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## Data quality test</w:t>
                      </w:r>
                    </w:p>
                    <w:p w14:paraId="521549D6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ins_clean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&lt;- </w:t>
                      </w: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oppr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::</w:t>
                      </w:r>
                      <w:proofErr w:type="spellStart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issingno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insularis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, type = "genotype", cutoff = 0.3)</w:t>
                      </w:r>
                    </w:p>
                    <w:p w14:paraId="15BE6635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Bins_clean2 &lt;- </w:t>
                      </w: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oppr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::</w:t>
                      </w:r>
                      <w:proofErr w:type="spellStart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issingno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ins_clean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, type = "loci", cutoff = 0.3)</w:t>
                      </w:r>
                    </w:p>
                    <w:p w14:paraId="35507FAA" w14:textId="77777777" w:rsidR="00E07492" w:rsidRPr="00792861" w:rsidRDefault="00E07492" w:rsidP="00E07492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&lt;- Bins_clean2 </w:t>
                      </w:r>
                    </w:p>
                    <w:p w14:paraId="2AAE7A8A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t.seed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999)</w:t>
                      </w:r>
                    </w:p>
                    <w:p w14:paraId="4D4159D5" w14:textId="44914747" w:rsidR="00E07492" w:rsidRPr="00792861" w:rsidRDefault="00E07492" w:rsidP="00E07492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airia.pop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&lt;-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ppop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) %&gt;%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lapply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air.ia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, sample = 1000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F0CE6" w:rsidRPr="00655714">
        <w:rPr>
          <w:rFonts w:ascii="Times New Roman" w:hAnsi="Times New Roman" w:cs="Times New Roman"/>
          <w:sz w:val="20"/>
          <w:szCs w:val="20"/>
          <w:lang w:val="en-US"/>
        </w:rPr>
        <w:tab/>
      </w:r>
      <w:r w:rsidR="006F0CE6">
        <w:rPr>
          <w:rFonts w:ascii="Times New Roman" w:hAnsi="Times New Roman" w:cs="Times New Roman"/>
          <w:sz w:val="20"/>
          <w:szCs w:val="20"/>
          <w:lang w:val="en-US"/>
        </w:rPr>
        <w:t>This document presents the script used to perform all analys</w:t>
      </w:r>
      <w:r w:rsidR="00B92644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6F0CE6">
        <w:rPr>
          <w:rFonts w:ascii="Times New Roman" w:hAnsi="Times New Roman" w:cs="Times New Roman"/>
          <w:sz w:val="20"/>
          <w:szCs w:val="20"/>
          <w:lang w:val="en-US"/>
        </w:rPr>
        <w:t>s done</w:t>
      </w:r>
      <w:r w:rsidR="00D061B8">
        <w:rPr>
          <w:rFonts w:ascii="Times New Roman" w:hAnsi="Times New Roman" w:cs="Times New Roman"/>
          <w:sz w:val="20"/>
          <w:szCs w:val="20"/>
          <w:lang w:val="en-US"/>
        </w:rPr>
        <w:t xml:space="preserve"> for the article </w:t>
      </w:r>
      <w:r w:rsidR="00D061B8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Genetic variability, management, and conservation implications of the critically endangered Brazilian </w:t>
      </w:r>
      <w:proofErr w:type="spellStart"/>
      <w:r w:rsidR="00D061B8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pitviper</w:t>
      </w:r>
      <w:proofErr w:type="spellEnd"/>
      <w:r w:rsidR="00D061B8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</w:t>
      </w:r>
      <w:proofErr w:type="spellStart"/>
      <w:r w:rsidR="00D061B8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Bothrops</w:t>
      </w:r>
      <w:proofErr w:type="spellEnd"/>
      <w:r w:rsidR="00D061B8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</w:t>
      </w:r>
      <w:proofErr w:type="spellStart"/>
      <w:r w:rsidR="00D061B8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insularis</w:t>
      </w:r>
      <w:proofErr w:type="spellEnd"/>
      <w:r w:rsidR="00D061B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D061B8">
        <w:rPr>
          <w:rFonts w:ascii="Times New Roman" w:hAnsi="Times New Roman" w:cs="Times New Roman"/>
          <w:sz w:val="20"/>
          <w:szCs w:val="20"/>
          <w:lang w:val="en-US"/>
        </w:rPr>
        <w:t>through the</w:t>
      </w:r>
      <w:r w:rsidR="006F0CE6">
        <w:rPr>
          <w:rFonts w:ascii="Times New Roman" w:hAnsi="Times New Roman" w:cs="Times New Roman"/>
          <w:sz w:val="20"/>
          <w:szCs w:val="20"/>
          <w:lang w:val="en-US"/>
        </w:rPr>
        <w:t xml:space="preserve"> software R v.3.5.1 (</w:t>
      </w:r>
      <w:proofErr w:type="spellStart"/>
      <w:r w:rsidR="006F0CE6">
        <w:rPr>
          <w:rFonts w:ascii="Times New Roman" w:hAnsi="Times New Roman" w:cs="Times New Roman"/>
          <w:sz w:val="20"/>
          <w:szCs w:val="20"/>
          <w:lang w:val="en-US"/>
        </w:rPr>
        <w:t>RCoreTeam</w:t>
      </w:r>
      <w:proofErr w:type="spellEnd"/>
      <w:r w:rsidR="006F0CE6">
        <w:rPr>
          <w:rFonts w:ascii="Times New Roman" w:hAnsi="Times New Roman" w:cs="Times New Roman"/>
          <w:sz w:val="20"/>
          <w:szCs w:val="20"/>
          <w:lang w:val="en-US"/>
        </w:rPr>
        <w:t>, 2018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using the following packages:  </w:t>
      </w:r>
      <w:r w:rsidR="00A62398">
        <w:rPr>
          <w:rFonts w:ascii="Times New Roman" w:hAnsi="Times New Roman" w:cs="Times New Roman"/>
          <w:sz w:val="20"/>
          <w:szCs w:val="20"/>
          <w:lang w:val="en-US"/>
        </w:rPr>
        <w:t>POPPR</w:t>
      </w:r>
      <w:r w:rsidR="00D061B8">
        <w:rPr>
          <w:rFonts w:ascii="Times New Roman" w:hAnsi="Times New Roman" w:cs="Times New Roman"/>
          <w:sz w:val="20"/>
          <w:szCs w:val="20"/>
          <w:lang w:val="en-US"/>
        </w:rPr>
        <w:t xml:space="preserve"> v.2.8.1</w:t>
      </w:r>
      <w:r w:rsidR="00A62398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00A62398">
        <w:rPr>
          <w:rFonts w:ascii="Times New Roman" w:hAnsi="Times New Roman" w:cs="Times New Roman"/>
          <w:sz w:val="20"/>
          <w:szCs w:val="20"/>
          <w:lang w:val="en-US"/>
        </w:rPr>
        <w:t>Kamvar</w:t>
      </w:r>
      <w:proofErr w:type="spellEnd"/>
      <w:r w:rsidR="00A6239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A62398">
        <w:rPr>
          <w:rFonts w:ascii="Times New Roman" w:hAnsi="Times New Roman" w:cs="Times New Roman"/>
          <w:sz w:val="20"/>
          <w:szCs w:val="20"/>
          <w:lang w:val="en-US"/>
        </w:rPr>
        <w:t>Tabima</w:t>
      </w:r>
      <w:proofErr w:type="spellEnd"/>
      <w:r w:rsidR="00A62398">
        <w:rPr>
          <w:rFonts w:ascii="Times New Roman" w:hAnsi="Times New Roman" w:cs="Times New Roman"/>
          <w:sz w:val="20"/>
          <w:szCs w:val="20"/>
          <w:lang w:val="en-US"/>
        </w:rPr>
        <w:t xml:space="preserve">, &amp; </w:t>
      </w:r>
      <w:proofErr w:type="spellStart"/>
      <w:r w:rsidR="00A62398">
        <w:rPr>
          <w:rFonts w:ascii="Times New Roman" w:hAnsi="Times New Roman" w:cs="Times New Roman"/>
          <w:sz w:val="20"/>
          <w:szCs w:val="20"/>
          <w:lang w:val="en-US"/>
        </w:rPr>
        <w:t>Gruwald</w:t>
      </w:r>
      <w:proofErr w:type="spellEnd"/>
      <w:r w:rsidR="00A62398">
        <w:rPr>
          <w:rFonts w:ascii="Times New Roman" w:hAnsi="Times New Roman" w:cs="Times New Roman"/>
          <w:sz w:val="20"/>
          <w:szCs w:val="20"/>
          <w:lang w:val="en-US"/>
        </w:rPr>
        <w:t xml:space="preserve">, 2014; </w:t>
      </w:r>
      <w:proofErr w:type="spellStart"/>
      <w:r w:rsidR="00A62398">
        <w:rPr>
          <w:rFonts w:ascii="Times New Roman" w:hAnsi="Times New Roman" w:cs="Times New Roman"/>
          <w:sz w:val="20"/>
          <w:szCs w:val="20"/>
          <w:lang w:val="en-US"/>
        </w:rPr>
        <w:t>Kamvar</w:t>
      </w:r>
      <w:proofErr w:type="spellEnd"/>
      <w:r w:rsidR="00A6239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D061B8">
        <w:rPr>
          <w:rFonts w:ascii="Times New Roman" w:hAnsi="Times New Roman" w:cs="Times New Roman"/>
          <w:sz w:val="20"/>
          <w:szCs w:val="20"/>
          <w:lang w:val="en-US"/>
        </w:rPr>
        <w:t xml:space="preserve"> Brooks, &amp; </w:t>
      </w:r>
      <w:proofErr w:type="spellStart"/>
      <w:r w:rsidR="00D061B8">
        <w:rPr>
          <w:rFonts w:ascii="Times New Roman" w:hAnsi="Times New Roman" w:cs="Times New Roman"/>
          <w:sz w:val="20"/>
          <w:szCs w:val="20"/>
          <w:lang w:val="en-US"/>
        </w:rPr>
        <w:t>Grunwald</w:t>
      </w:r>
      <w:proofErr w:type="spellEnd"/>
      <w:r w:rsidR="00D061B8">
        <w:rPr>
          <w:rFonts w:ascii="Times New Roman" w:hAnsi="Times New Roman" w:cs="Times New Roman"/>
          <w:sz w:val="20"/>
          <w:szCs w:val="20"/>
          <w:lang w:val="en-US"/>
        </w:rPr>
        <w:t xml:space="preserve">, 2015); </w:t>
      </w:r>
      <w:r w:rsidR="00A62398">
        <w:rPr>
          <w:rFonts w:ascii="Times New Roman" w:hAnsi="Times New Roman" w:cs="Times New Roman"/>
          <w:sz w:val="20"/>
          <w:szCs w:val="20"/>
          <w:lang w:val="en-US"/>
        </w:rPr>
        <w:t>ADEGENET</w:t>
      </w:r>
      <w:r w:rsidR="00D061B8">
        <w:rPr>
          <w:rFonts w:ascii="Times New Roman" w:hAnsi="Times New Roman" w:cs="Times New Roman"/>
          <w:sz w:val="20"/>
          <w:szCs w:val="20"/>
          <w:lang w:val="en-US"/>
        </w:rPr>
        <w:t xml:space="preserve"> v.2.1.1 (</w:t>
      </w:r>
      <w:proofErr w:type="spellStart"/>
      <w:r w:rsidR="00D061B8">
        <w:rPr>
          <w:rFonts w:ascii="Times New Roman" w:hAnsi="Times New Roman" w:cs="Times New Roman"/>
          <w:sz w:val="20"/>
          <w:szCs w:val="20"/>
          <w:lang w:val="en-US"/>
        </w:rPr>
        <w:t>Jombart</w:t>
      </w:r>
      <w:proofErr w:type="spellEnd"/>
      <w:r w:rsidR="00D061B8">
        <w:rPr>
          <w:rFonts w:ascii="Times New Roman" w:hAnsi="Times New Roman" w:cs="Times New Roman"/>
          <w:sz w:val="20"/>
          <w:szCs w:val="20"/>
          <w:lang w:val="en-US"/>
        </w:rPr>
        <w:t>, 2008)</w:t>
      </w:r>
      <w:r w:rsidR="00006DEB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A62398">
        <w:rPr>
          <w:rFonts w:ascii="Times New Roman" w:hAnsi="Times New Roman" w:cs="Times New Roman"/>
          <w:sz w:val="20"/>
          <w:szCs w:val="20"/>
          <w:lang w:val="en-US"/>
        </w:rPr>
        <w:t>PEGA</w:t>
      </w:r>
      <w:r w:rsidR="00006DEB">
        <w:rPr>
          <w:rFonts w:ascii="Times New Roman" w:hAnsi="Times New Roman" w:cs="Times New Roman"/>
          <w:sz w:val="20"/>
          <w:szCs w:val="20"/>
          <w:lang w:val="en-US"/>
        </w:rPr>
        <w:t xml:space="preserve">S v.0.11 (PARADIS, 2010); </w:t>
      </w:r>
      <w:r w:rsidR="00A62398">
        <w:rPr>
          <w:rFonts w:ascii="Times New Roman" w:hAnsi="Times New Roman" w:cs="Times New Roman"/>
          <w:sz w:val="20"/>
          <w:szCs w:val="20"/>
          <w:lang w:val="en-US"/>
        </w:rPr>
        <w:t>HIERFSTAT</w:t>
      </w:r>
      <w:r w:rsidR="00006DEB">
        <w:rPr>
          <w:rFonts w:ascii="Times New Roman" w:hAnsi="Times New Roman" w:cs="Times New Roman"/>
          <w:sz w:val="20"/>
          <w:szCs w:val="20"/>
          <w:lang w:val="en-US"/>
        </w:rPr>
        <w:t xml:space="preserve"> v.0.44-22 (</w:t>
      </w:r>
      <w:proofErr w:type="spellStart"/>
      <w:r w:rsidR="00006DEB">
        <w:rPr>
          <w:rFonts w:ascii="Times New Roman" w:hAnsi="Times New Roman" w:cs="Times New Roman"/>
          <w:sz w:val="20"/>
          <w:szCs w:val="20"/>
          <w:lang w:val="en-US"/>
        </w:rPr>
        <w:t>Goudet</w:t>
      </w:r>
      <w:proofErr w:type="spellEnd"/>
      <w:r w:rsidR="00006DEB">
        <w:rPr>
          <w:rFonts w:ascii="Times New Roman" w:hAnsi="Times New Roman" w:cs="Times New Roman"/>
          <w:sz w:val="20"/>
          <w:szCs w:val="20"/>
          <w:lang w:val="en-US"/>
        </w:rPr>
        <w:t>, 2005);</w:t>
      </w:r>
      <w:r w:rsidR="00A62398">
        <w:rPr>
          <w:rFonts w:ascii="Times New Roman" w:hAnsi="Times New Roman" w:cs="Times New Roman"/>
          <w:sz w:val="20"/>
          <w:szCs w:val="20"/>
          <w:lang w:val="en-US"/>
        </w:rPr>
        <w:t xml:space="preserve"> MMOD</w:t>
      </w:r>
      <w:r w:rsidR="00006DEB">
        <w:rPr>
          <w:rFonts w:ascii="Times New Roman" w:hAnsi="Times New Roman" w:cs="Times New Roman"/>
          <w:sz w:val="20"/>
          <w:szCs w:val="20"/>
          <w:lang w:val="en-US"/>
        </w:rPr>
        <w:t xml:space="preserve"> (Winter, 2012)</w:t>
      </w:r>
      <w:r>
        <w:rPr>
          <w:rFonts w:ascii="Times New Roman" w:hAnsi="Times New Roman" w:cs="Times New Roman"/>
          <w:sz w:val="20"/>
          <w:szCs w:val="20"/>
          <w:lang w:val="en-US"/>
        </w:rPr>
        <w:t>; and</w:t>
      </w:r>
      <w:r w:rsidR="00006D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62398">
        <w:rPr>
          <w:rFonts w:ascii="Times New Roman" w:hAnsi="Times New Roman" w:cs="Times New Roman"/>
          <w:sz w:val="20"/>
          <w:szCs w:val="20"/>
          <w:lang w:val="en-US"/>
        </w:rPr>
        <w:t>GGPLOT2</w:t>
      </w:r>
      <w:r w:rsidR="00006DEB">
        <w:rPr>
          <w:rFonts w:ascii="Times New Roman" w:hAnsi="Times New Roman" w:cs="Times New Roman"/>
          <w:sz w:val="20"/>
          <w:szCs w:val="20"/>
          <w:lang w:val="en-US"/>
        </w:rPr>
        <w:t xml:space="preserve"> (Wickham, 2016)</w:t>
      </w:r>
      <w:r w:rsidR="00A62398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006D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6239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20142E3" w14:textId="4D273C57" w:rsidR="00E07492" w:rsidRDefault="00E07492" w:rsidP="00766DB8">
      <w:pPr>
        <w:spacing w:before="24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A7441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54798F9" wp14:editId="5F1AA9FD">
                <wp:simplePos x="0" y="0"/>
                <wp:positionH relativeFrom="margin">
                  <wp:align>right</wp:align>
                </wp:positionH>
                <wp:positionV relativeFrom="paragraph">
                  <wp:posOffset>635</wp:posOffset>
                </wp:positionV>
                <wp:extent cx="5379085" cy="8856980"/>
                <wp:effectExtent l="0" t="0" r="12065" b="20320"/>
                <wp:wrapSquare wrapText="bothSides"/>
                <wp:docPr id="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79085" cy="885739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BB1F7C" w14:textId="77777777" w:rsidR="00792861" w:rsidRPr="00F437AD" w:rsidRDefault="00792861" w:rsidP="00792861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##Testing linkage disequilibrium per pair </w:t>
                            </w:r>
                          </w:p>
                          <w:p w14:paraId="1AB3D2DB" w14:textId="77777777" w:rsidR="00792861" w:rsidRPr="00F437AD" w:rsidRDefault="00792861" w:rsidP="00792861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t.seed</w:t>
                            </w:r>
                            <w:proofErr w:type="spellEnd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999)</w:t>
                            </w:r>
                          </w:p>
                          <w:p w14:paraId="7FACEA4E" w14:textId="77777777" w:rsidR="00792861" w:rsidRPr="00F437AD" w:rsidRDefault="00792861" w:rsidP="00792861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airia.metapop</w:t>
                            </w:r>
                            <w:proofErr w:type="spellEnd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air.ia</w:t>
                            </w:r>
                            <w:proofErr w:type="spellEnd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</w:t>
                            </w:r>
                            <w:proofErr w:type="spellEnd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, sample = 1000)</w:t>
                            </w:r>
                          </w:p>
                          <w:p w14:paraId="27A5AEDE" w14:textId="77777777" w:rsidR="00792861" w:rsidRPr="00F437AD" w:rsidRDefault="00792861" w:rsidP="00792861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t.seed</w:t>
                            </w:r>
                            <w:proofErr w:type="spellEnd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999)</w:t>
                            </w:r>
                          </w:p>
                          <w:p w14:paraId="2CDEC869" w14:textId="173F1854" w:rsidR="00792861" w:rsidRDefault="00792861" w:rsidP="001F722F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airia.pop</w:t>
                            </w:r>
                            <w:proofErr w:type="spellEnd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ppop</w:t>
                            </w:r>
                            <w:proofErr w:type="spellEnd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</w:t>
                            </w:r>
                            <w:proofErr w:type="spellEnd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 %</w:t>
                            </w:r>
                            <w:proofErr w:type="gramStart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&gt;%</w:t>
                            </w:r>
                            <w:proofErr w:type="gramEnd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lapply</w:t>
                            </w:r>
                            <w:proofErr w:type="spellEnd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air.ia</w:t>
                            </w:r>
                            <w:proofErr w:type="spellEnd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, sample = 1000)</w:t>
                            </w:r>
                          </w:p>
                          <w:p w14:paraId="1FFBB549" w14:textId="5E5CE58A" w:rsidR="0066216D" w:rsidRPr="00792861" w:rsidRDefault="0066216D" w:rsidP="001F722F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##Estimating Hardy-Weinberg Equilibrium per population</w:t>
                            </w:r>
                          </w:p>
                          <w:p w14:paraId="1666654C" w14:textId="77777777" w:rsidR="0066216D" w:rsidRPr="00792861" w:rsidRDefault="0066216D" w:rsidP="001F722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t.seed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999)</w:t>
                            </w:r>
                          </w:p>
                          <w:p w14:paraId="7148DBCA" w14:textId="6C9874F6" w:rsidR="0066216D" w:rsidRPr="00792861" w:rsidRDefault="0066216D" w:rsidP="001F722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anhwe.pop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ppop</w:t>
                            </w:r>
                            <w:proofErr w:type="spellEnd"/>
                            <w:r w:rsidR="002801AA"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) %&gt;%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lapply</w:t>
                            </w:r>
                            <w:proofErr w:type="spellEnd"/>
                            <w:r w:rsidR="002801AA"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hw.test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, B = 1000)</w:t>
                            </w:r>
                          </w:p>
                          <w:p w14:paraId="2A8B11F8" w14:textId="0AAD39E9" w:rsidR="0066216D" w:rsidRPr="00792861" w:rsidRDefault="0066216D" w:rsidP="00C0080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anhwe.mat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apply</w:t>
                            </w:r>
                            <w:proofErr w:type="spellEnd"/>
                            <w:r w:rsidR="002801AA"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anhwe.pop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, "[",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i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= TRUE, j = 4)</w:t>
                            </w:r>
                          </w:p>
                          <w:p w14:paraId="329362DB" w14:textId="7C5D4F7E" w:rsidR="00E07492" w:rsidRPr="00792861" w:rsidRDefault="00E07492" w:rsidP="00C0080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29DFF6B6" w14:textId="77777777" w:rsidR="00E07492" w:rsidRPr="00792861" w:rsidRDefault="00E07492" w:rsidP="00E07492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#STEP FOUR – GENETIC DIVERSITY AND INBREEDING COEFFCIENT PER KINSHIP INDEXES</w:t>
                            </w:r>
                          </w:p>
                          <w:p w14:paraId="100869CE" w14:textId="77777777" w:rsidR="00E07492" w:rsidRPr="00792861" w:rsidRDefault="00E07492" w:rsidP="00E0749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ead.genepop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"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_clean_comoffspring.gen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",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code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=3, quiet = FALSE)</w:t>
                            </w:r>
                          </w:p>
                          <w:p w14:paraId="2DCFB477" w14:textId="77777777" w:rsidR="00E07492" w:rsidRPr="00792861" w:rsidRDefault="00E07492" w:rsidP="00E0749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#Accessing genetic diversity indexes</w:t>
                            </w:r>
                          </w:p>
                          <w:p w14:paraId="144B0EA7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populations &lt;-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ppop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) </w:t>
                            </w:r>
                          </w:p>
                          <w:p w14:paraId="1E7DD2D8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t.seed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999)</w:t>
                            </w:r>
                          </w:p>
                          <w:p w14:paraId="5C0E6875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apply</w:t>
                            </w:r>
                            <w:proofErr w:type="spellEnd"/>
                            <w:proofErr w:type="gram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opulations,locus_table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2FCA2EFD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t.seed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999)</w:t>
                            </w:r>
                          </w:p>
                          <w:p w14:paraId="7A797B9F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rivate_alleles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21886931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t.seed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999)</w:t>
                            </w:r>
                          </w:p>
                          <w:p w14:paraId="09383BF8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llelic.richness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4D61514A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t.seed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999)</w:t>
                            </w:r>
                          </w:p>
                          <w:p w14:paraId="29786691" w14:textId="77777777" w:rsidR="00E07492" w:rsidRPr="00792861" w:rsidRDefault="00E07492" w:rsidP="00E0749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ummary 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0B03849F" w14:textId="77777777" w:rsidR="00E07492" w:rsidRPr="00792861" w:rsidRDefault="00E07492" w:rsidP="00E0749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#Inbreeding coefficient per kinship index</w:t>
                            </w:r>
                          </w:p>
                          <w:p w14:paraId="2103873A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t.seed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999)</w:t>
                            </w:r>
                          </w:p>
                          <w:p w14:paraId="1F679024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inbred_coef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apply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populations, inbreeding,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es.type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= "estimate") </w:t>
                            </w:r>
                          </w:p>
                          <w:p w14:paraId="63118746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Fis_Bar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apply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inbred_coef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, mean)</w:t>
                            </w:r>
                          </w:p>
                          <w:p w14:paraId="327F6C3C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Fis_Bar</w:t>
                            </w:r>
                            <w:proofErr w:type="spellEnd"/>
                          </w:p>
                          <w:p w14:paraId="5D681189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t.seed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999)</w:t>
                            </w:r>
                          </w:p>
                          <w:p w14:paraId="7C75A981" w14:textId="1C3952DD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oot.ppfis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dat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=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boot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=1000, quant = c (0.0025</w:t>
                            </w:r>
                            <w:proofErr w:type="gram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,0.998</w:t>
                            </w:r>
                            <w:proofErr w:type="gram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, diploid = TRUE, dig=4)</w:t>
                            </w:r>
                          </w:p>
                          <w:p w14:paraId="5E2CB802" w14:textId="749C08C1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67D7BB00" w14:textId="77777777" w:rsidR="00E07492" w:rsidRPr="00792861" w:rsidRDefault="00E07492" w:rsidP="00E07492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#STEP FIVE – POPULATIONAL DIFFERENTIATION INDEXES</w:t>
                            </w:r>
                          </w:p>
                          <w:p w14:paraId="5A2DD7C0" w14:textId="77777777" w:rsidR="00E07492" w:rsidRPr="00792861" w:rsidRDefault="00E07492" w:rsidP="00E0749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_off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ead.genepop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"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estedapc.gen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",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code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= 3, quiet = FALSE)</w:t>
                            </w:r>
                          </w:p>
                          <w:p w14:paraId="2BBAB80B" w14:textId="77777777" w:rsidR="00E07492" w:rsidRPr="00792861" w:rsidRDefault="00E07492" w:rsidP="00E0749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#Acessing the population differentiation indexes </w:t>
                            </w:r>
                          </w:p>
                          <w:p w14:paraId="353348ED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t.seed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999)</w:t>
                            </w:r>
                          </w:p>
                          <w:p w14:paraId="0B817827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estefst</w:t>
                            </w:r>
                            <w:proofErr w:type="spellEnd"/>
                            <w:proofErr w:type="gram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s.loci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_off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00EB31A9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fsttab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Fst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estefst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59DCCA6E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fsttab</w:t>
                            </w:r>
                            <w:proofErr w:type="spellEnd"/>
                          </w:p>
                          <w:p w14:paraId="064EB3FC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fstat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_off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145B7735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t.seed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999)</w:t>
                            </w:r>
                          </w:p>
                          <w:p w14:paraId="13F8E9A0" w14:textId="77777777" w:rsidR="00E07492" w:rsidRPr="00792861" w:rsidRDefault="00E07492" w:rsidP="00E0749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op_stru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diff_stats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_off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4F274989" w14:textId="77777777" w:rsidR="00E07492" w:rsidRPr="00792861" w:rsidRDefault="00E07492" w:rsidP="00E0749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#Estimating confidence intervals</w:t>
                            </w:r>
                          </w:p>
                          <w:p w14:paraId="313CDF44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t.seed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999)</w:t>
                            </w:r>
                          </w:p>
                          <w:p w14:paraId="074E0D05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s_reps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chao_bootstrap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_off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reps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= 999)</w:t>
                            </w:r>
                          </w:p>
                          <w:p w14:paraId="58564012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ummarise_bootstrap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s_reps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D_jost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7FE4E8C6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ummarise_bootstrap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s_reps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Gst_Hedrick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0BC2E5E6" w14:textId="77777777" w:rsidR="00E07492" w:rsidRPr="00792861" w:rsidRDefault="00E07492" w:rsidP="00E0749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ummarise_bootstrap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s_reps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Gst_Nei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6F8D302E" w14:textId="77777777" w:rsidR="00E07492" w:rsidRPr="0011093E" w:rsidRDefault="00E07492" w:rsidP="00C0080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54798F9" id="_x0000_s1027" type="#_x0000_t202" style="position:absolute;left:0;text-align:left;margin-left:372.35pt;margin-top:.05pt;width:423.55pt;height:697.4pt;z-index:25166336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">
                <v:textbox>
                  <w:txbxContent>
                    <w:p w14:paraId="79BB1F7C" w14:textId="77777777" w:rsidR="00792861" w:rsidRPr="00F437AD" w:rsidRDefault="00792861" w:rsidP="00792861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##Testing linkage disequilibrium per pair </w:t>
                      </w:r>
                    </w:p>
                    <w:p w14:paraId="1AB3D2DB" w14:textId="77777777" w:rsidR="00792861" w:rsidRPr="00F437AD" w:rsidRDefault="00792861" w:rsidP="00792861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t.seed</w:t>
                      </w:r>
                      <w:proofErr w:type="spellEnd"/>
                      <w:proofErr w:type="gramEnd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999)</w:t>
                      </w:r>
                    </w:p>
                    <w:p w14:paraId="7FACEA4E" w14:textId="77777777" w:rsidR="00792861" w:rsidRPr="00F437AD" w:rsidRDefault="00792861" w:rsidP="00792861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airia.metapop</w:t>
                      </w:r>
                      <w:proofErr w:type="spellEnd"/>
                      <w:proofErr w:type="gramEnd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&lt;- </w:t>
                      </w:r>
                      <w:proofErr w:type="spellStart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air.ia</w:t>
                      </w:r>
                      <w:proofErr w:type="spellEnd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</w:t>
                      </w:r>
                      <w:proofErr w:type="spellEnd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, sample = 1000)</w:t>
                      </w:r>
                    </w:p>
                    <w:p w14:paraId="27A5AEDE" w14:textId="77777777" w:rsidR="00792861" w:rsidRPr="00F437AD" w:rsidRDefault="00792861" w:rsidP="00792861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t.seed</w:t>
                      </w:r>
                      <w:proofErr w:type="spellEnd"/>
                      <w:proofErr w:type="gramEnd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999)</w:t>
                      </w:r>
                    </w:p>
                    <w:p w14:paraId="2CDEC869" w14:textId="173F1854" w:rsidR="00792861" w:rsidRDefault="00792861" w:rsidP="001F722F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airia.pop</w:t>
                      </w:r>
                      <w:proofErr w:type="spellEnd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&lt;- </w:t>
                      </w:r>
                      <w:proofErr w:type="spellStart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ppop</w:t>
                      </w:r>
                      <w:proofErr w:type="spellEnd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</w:t>
                      </w:r>
                      <w:proofErr w:type="spellEnd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) %&gt;% </w:t>
                      </w:r>
                      <w:proofErr w:type="spellStart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lapply</w:t>
                      </w:r>
                      <w:proofErr w:type="spellEnd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proofErr w:type="gramStart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air.ia</w:t>
                      </w:r>
                      <w:proofErr w:type="spellEnd"/>
                      <w:proofErr w:type="gramEnd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, sample = 1000)</w:t>
                      </w:r>
                    </w:p>
                    <w:p w14:paraId="1FFBB549" w14:textId="5E5CE58A" w:rsidR="0066216D" w:rsidRPr="00792861" w:rsidRDefault="0066216D" w:rsidP="001F722F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##Estimating Hardy-Weinberg Equilibrium per population</w:t>
                      </w:r>
                    </w:p>
                    <w:p w14:paraId="1666654C" w14:textId="77777777" w:rsidR="0066216D" w:rsidRPr="00792861" w:rsidRDefault="0066216D" w:rsidP="001F722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t.seed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999)</w:t>
                      </w:r>
                    </w:p>
                    <w:p w14:paraId="7148DBCA" w14:textId="6C9874F6" w:rsidR="0066216D" w:rsidRPr="00792861" w:rsidRDefault="0066216D" w:rsidP="001F722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anhwe.pop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&lt;-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ppop</w:t>
                      </w:r>
                      <w:proofErr w:type="spellEnd"/>
                      <w:r w:rsidR="002801AA"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) %&gt;%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lapply</w:t>
                      </w:r>
                      <w:proofErr w:type="spellEnd"/>
                      <w:r w:rsidR="002801AA"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hw.test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, B = 1000)</w:t>
                      </w:r>
                    </w:p>
                    <w:p w14:paraId="2A8B11F8" w14:textId="0AAD39E9" w:rsidR="0066216D" w:rsidRPr="00792861" w:rsidRDefault="0066216D" w:rsidP="00C0080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anhwe.mat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&lt;-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apply</w:t>
                      </w:r>
                      <w:proofErr w:type="spellEnd"/>
                      <w:r w:rsidR="002801AA"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anhwe.pop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, "[",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i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= TRUE, j = 4)</w:t>
                      </w:r>
                    </w:p>
                    <w:p w14:paraId="329362DB" w14:textId="7C5D4F7E" w:rsidR="00E07492" w:rsidRPr="00792861" w:rsidRDefault="00E07492" w:rsidP="00C0080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14:paraId="29DFF6B6" w14:textId="77777777" w:rsidR="00E07492" w:rsidRPr="00792861" w:rsidRDefault="00E07492" w:rsidP="00E07492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#STEP FOUR – GENETIC DIVERSITY AND INBREEDING COEFFCIENT PER KINSHIP INDEXES</w:t>
                      </w:r>
                    </w:p>
                    <w:p w14:paraId="100869CE" w14:textId="77777777" w:rsidR="00E07492" w:rsidRPr="00792861" w:rsidRDefault="00E07492" w:rsidP="00E07492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&lt;- </w:t>
                      </w: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read.genepop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"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_clean_comoffspring.gen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",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code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=3, quiet = FALSE)</w:t>
                      </w:r>
                    </w:p>
                    <w:p w14:paraId="2DCFB477" w14:textId="77777777" w:rsidR="00E07492" w:rsidRPr="00792861" w:rsidRDefault="00E07492" w:rsidP="00E07492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#Accessing genetic diversity indexes</w:t>
                      </w:r>
                    </w:p>
                    <w:p w14:paraId="144B0EA7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populations &lt;-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ppop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) </w:t>
                      </w:r>
                    </w:p>
                    <w:p w14:paraId="1E7DD2D8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t.seed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999)</w:t>
                      </w:r>
                    </w:p>
                    <w:p w14:paraId="5C0E6875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apply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opulations,locus</w:t>
                      </w:r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_table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2FCA2EFD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t.seed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999)</w:t>
                      </w:r>
                    </w:p>
                    <w:p w14:paraId="7A797B9F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rivate_alleles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21886931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t.seed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999)</w:t>
                      </w:r>
                    </w:p>
                    <w:p w14:paraId="09383BF8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llelic.richness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4D61514A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t.seed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999)</w:t>
                      </w:r>
                    </w:p>
                    <w:p w14:paraId="29786691" w14:textId="77777777" w:rsidR="00E07492" w:rsidRPr="00792861" w:rsidRDefault="00E07492" w:rsidP="00E07492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ummary 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0B03849F" w14:textId="77777777" w:rsidR="00E07492" w:rsidRPr="00792861" w:rsidRDefault="00E07492" w:rsidP="00E07492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#Inbreeding coefficient per kinship index</w:t>
                      </w:r>
                    </w:p>
                    <w:p w14:paraId="2103873A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t.seed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999)</w:t>
                      </w:r>
                    </w:p>
                    <w:p w14:paraId="1F679024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inbred_coef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&lt;-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apply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populations, inbreeding, </w:t>
                      </w: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res.type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= "estimate") </w:t>
                      </w:r>
                    </w:p>
                    <w:p w14:paraId="63118746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Fis_Bar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&lt;-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apply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inbred_coef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, mean)</w:t>
                      </w:r>
                    </w:p>
                    <w:p w14:paraId="327F6C3C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Fis_Bar</w:t>
                      </w:r>
                      <w:proofErr w:type="spellEnd"/>
                    </w:p>
                    <w:p w14:paraId="5D681189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t.seed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999)</w:t>
                      </w:r>
                    </w:p>
                    <w:p w14:paraId="7C75A981" w14:textId="1C3952DD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oot.ppfis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dat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=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boot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=1000, quant = c (0.0025,0.998), diploid = TRUE, dig=4)</w:t>
                      </w:r>
                    </w:p>
                    <w:p w14:paraId="5E2CB802" w14:textId="749C08C1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14:paraId="67D7BB00" w14:textId="77777777" w:rsidR="00E07492" w:rsidRPr="00792861" w:rsidRDefault="00E07492" w:rsidP="00E07492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#STEP FIVE – POPULATIONAL DIFFERENTIATION INDEXES</w:t>
                      </w:r>
                    </w:p>
                    <w:p w14:paraId="5A2DD7C0" w14:textId="77777777" w:rsidR="00E07492" w:rsidRPr="00792861" w:rsidRDefault="00E07492" w:rsidP="00E07492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_off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&lt;- </w:t>
                      </w: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read.genepop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"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estedapc.gen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",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code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= 3, quiet = FALSE)</w:t>
                      </w:r>
                    </w:p>
                    <w:p w14:paraId="2BBAB80B" w14:textId="77777777" w:rsidR="00E07492" w:rsidRPr="00792861" w:rsidRDefault="00E07492" w:rsidP="00E07492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#Acessing the population differentiation indexes </w:t>
                      </w:r>
                    </w:p>
                    <w:p w14:paraId="353348ED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t.seed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999)</w:t>
                      </w:r>
                    </w:p>
                    <w:p w14:paraId="0B817827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estefst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&lt;- </w:t>
                      </w: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s.loci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_off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00EB31A9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fsttab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&lt;-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Fst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estefst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59DCCA6E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fsttab</w:t>
                      </w:r>
                      <w:proofErr w:type="spellEnd"/>
                    </w:p>
                    <w:p w14:paraId="064EB3FC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fstat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_off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145B7735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t.seed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999)</w:t>
                      </w:r>
                    </w:p>
                    <w:p w14:paraId="13F8E9A0" w14:textId="77777777" w:rsidR="00E07492" w:rsidRPr="00792861" w:rsidRDefault="00E07492" w:rsidP="00E07492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op_stru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&lt;-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diff_stats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_off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4F274989" w14:textId="77777777" w:rsidR="00E07492" w:rsidRPr="00792861" w:rsidRDefault="00E07492" w:rsidP="00E07492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#Estimating confidence intervals</w:t>
                      </w:r>
                    </w:p>
                    <w:p w14:paraId="313CDF44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t.seed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999)</w:t>
                      </w:r>
                    </w:p>
                    <w:p w14:paraId="074E0D05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s_reps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&lt;-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chao_bootstrap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_off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reps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= 999)</w:t>
                      </w:r>
                    </w:p>
                    <w:p w14:paraId="58564012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ummarise_bootstrap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s_reps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D_jost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7FE4E8C6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ummarise_bootstrap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s_reps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Gst_Hedrick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0BC2E5E6" w14:textId="77777777" w:rsidR="00E07492" w:rsidRPr="00792861" w:rsidRDefault="00E07492" w:rsidP="00E07492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ummarise_bootstrap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s_reps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Gst_Nei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6F8D302E" w14:textId="77777777" w:rsidR="00E07492" w:rsidRPr="0011093E" w:rsidRDefault="00E07492" w:rsidP="00C0080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136CB25" w14:textId="3DD8CF22" w:rsidR="005B2C99" w:rsidRPr="0096098A" w:rsidRDefault="00E07492" w:rsidP="00E07492">
      <w:pPr>
        <w:spacing w:before="240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CA7441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A6A09A5" wp14:editId="1C63DB17">
                <wp:simplePos x="0" y="0"/>
                <wp:positionH relativeFrom="margin">
                  <wp:align>left</wp:align>
                </wp:positionH>
                <wp:positionV relativeFrom="paragraph">
                  <wp:posOffset>635</wp:posOffset>
                </wp:positionV>
                <wp:extent cx="5379085" cy="4639945"/>
                <wp:effectExtent l="0" t="0" r="12065" b="27305"/>
                <wp:wrapSquare wrapText="bothSides"/>
                <wp:docPr id="7" name="Caixa de Text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79085" cy="4639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D21E0A" w14:textId="693B2B64" w:rsidR="00792861" w:rsidRPr="00F437AD" w:rsidRDefault="00792861" w:rsidP="00792861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#STEP </w:t>
                            </w:r>
                            <w:r w:rsidR="0065571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IX</w:t>
                            </w:r>
                            <w:r w:rsidR="00655714"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– Analysis of Molecular Variance</w:t>
                            </w:r>
                          </w:p>
                          <w:p w14:paraId="5BD731FC" w14:textId="77777777" w:rsidR="00792861" w:rsidRPr="00792861" w:rsidRDefault="00792861" w:rsidP="00792861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_off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ead.genepop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"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estedapc.gen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",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code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= 3, quiet = FALSE)</w:t>
                            </w:r>
                          </w:p>
                          <w:p w14:paraId="69A56DE8" w14:textId="77777777" w:rsidR="00792861" w:rsidRPr="00F437AD" w:rsidRDefault="00792861" w:rsidP="00792861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#Gathering the hierarchic information</w:t>
                            </w:r>
                          </w:p>
                          <w:p w14:paraId="0A764390" w14:textId="77777777" w:rsidR="00792861" w:rsidRPr="00F437AD" w:rsidRDefault="00792861" w:rsidP="00792861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gramStart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trata</w:t>
                            </w:r>
                            <w:proofErr w:type="gramEnd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ead.table</w:t>
                            </w:r>
                            <w:proofErr w:type="spellEnd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"B_insularis_strutpop.txt", header = TRUE, </w:t>
                            </w:r>
                            <w:proofErr w:type="spellStart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p</w:t>
                            </w:r>
                            <w:proofErr w:type="spellEnd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= "\t")</w:t>
                            </w:r>
                          </w:p>
                          <w:p w14:paraId="0EDB7988" w14:textId="13EF8D37" w:rsidR="00792861" w:rsidRDefault="00792861" w:rsidP="00E0749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trata (</w:t>
                            </w:r>
                            <w:proofErr w:type="spellStart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_off</w:t>
                            </w:r>
                            <w:proofErr w:type="spellEnd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 &lt;- other (</w:t>
                            </w:r>
                            <w:proofErr w:type="spellStart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_off</w:t>
                            </w:r>
                            <w:proofErr w:type="spellEnd"/>
                            <w:r w:rsidRPr="00F437A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 &lt;- strata [-1]</w:t>
                            </w:r>
                          </w:p>
                          <w:p w14:paraId="17F7F0A5" w14:textId="0A37844F" w:rsidR="00E07492" w:rsidRPr="00792861" w:rsidRDefault="00E07492" w:rsidP="00E0749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#AMOVA</w:t>
                            </w:r>
                          </w:p>
                          <w:p w14:paraId="1DD79720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t.seed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999)</w:t>
                            </w:r>
                          </w:p>
                          <w:p w14:paraId="72CD6E67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mova.result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oppr.amova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_off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, ~Pop, filter = FALSE)</w:t>
                            </w:r>
                          </w:p>
                          <w:p w14:paraId="4E116612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t.seed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999)</w:t>
                            </w:r>
                          </w:p>
                          <w:p w14:paraId="0C8595BC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movasignificance</w:t>
                            </w:r>
                            <w:proofErr w:type="spellEnd"/>
                            <w:proofErr w:type="gram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andtest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mova.result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repet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= 999)</w:t>
                            </w:r>
                          </w:p>
                          <w:p w14:paraId="7BCE14ED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movasignificance</w:t>
                            </w:r>
                            <w:proofErr w:type="spellEnd"/>
                          </w:p>
                          <w:p w14:paraId="60063ABA" w14:textId="18DCBD6F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4FBAEB1A" w14:textId="5F2E835E" w:rsidR="00E07492" w:rsidRPr="00792861" w:rsidRDefault="00E07492" w:rsidP="00E07492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#STEP </w:t>
                            </w:r>
                            <w:r w:rsidR="0065571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VEN</w:t>
                            </w:r>
                            <w:r w:rsidR="00655714"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– DISCRIMINANT ANALYSIS OF PRINCIPAL COMPONENTS</w:t>
                            </w:r>
                          </w:p>
                          <w:p w14:paraId="50DA1691" w14:textId="77777777" w:rsidR="00E07492" w:rsidRPr="00792861" w:rsidRDefault="00E07492" w:rsidP="00E0749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_off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ead.genepop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"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estedapc.gen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",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code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=3, quiet = FALSE)</w:t>
                            </w:r>
                          </w:p>
                          <w:p w14:paraId="59A09583" w14:textId="77777777" w:rsidR="00E07492" w:rsidRPr="00792861" w:rsidRDefault="00E07492" w:rsidP="00E0749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#Infering the number of genetic clusters</w:t>
                            </w:r>
                          </w:p>
                          <w:p w14:paraId="00949E75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t.seed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proofErr w:type="gram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999)</w:t>
                            </w:r>
                          </w:p>
                          <w:p w14:paraId="608F9624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gram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grp</w:t>
                            </w:r>
                            <w:proofErr w:type="gram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&lt;-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find.clusters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_off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ax.n.clust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= 10)</w:t>
                            </w:r>
                          </w:p>
                          <w:p w14:paraId="7F7FC049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30 #number of PCs</w:t>
                            </w:r>
                          </w:p>
                          <w:p w14:paraId="6300BAAF" w14:textId="77777777" w:rsidR="00E07492" w:rsidRPr="00792861" w:rsidRDefault="00E07492" w:rsidP="00E0749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5 #number of clusters</w:t>
                            </w:r>
                          </w:p>
                          <w:p w14:paraId="2E06C9AE" w14:textId="77777777" w:rsidR="00E07492" w:rsidRPr="00792861" w:rsidRDefault="00E07492" w:rsidP="00E07492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#DAPC analysis</w:t>
                            </w:r>
                          </w:p>
                          <w:p w14:paraId="5573E696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t.seed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999)</w:t>
                            </w:r>
                          </w:p>
                          <w:p w14:paraId="5A61E22E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dapc1&lt;-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dapc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_off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grp$grp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) </w:t>
                            </w:r>
                          </w:p>
                          <w:p w14:paraId="782EE8CE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25 #number of PCs</w:t>
                            </w:r>
                          </w:p>
                          <w:p w14:paraId="3AA62ED5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3 #number of discriminants</w:t>
                            </w:r>
                          </w:p>
                          <w:p w14:paraId="145F6EEF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t.seed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999)</w:t>
                            </w:r>
                          </w:p>
                          <w:p w14:paraId="2C2F7A3A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optim.a.score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dapc1)</w:t>
                            </w:r>
                          </w:p>
                          <w:p w14:paraId="3470CDC6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et.seed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999)</w:t>
                            </w:r>
                          </w:p>
                          <w:p w14:paraId="66930270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dapc2 &lt;-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dapc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_off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grp$grp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n.pca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= 6)</w:t>
                            </w:r>
                          </w:p>
                          <w:p w14:paraId="30D176E7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3 #number of discriminants</w:t>
                            </w:r>
                          </w:p>
                          <w:p w14:paraId="6ECB4B31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yCol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&lt;- c ("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darkblue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","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darkgrey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","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darkgreen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","orange", "red")</w:t>
                            </w:r>
                          </w:p>
                          <w:p w14:paraId="08107763" w14:textId="77777777" w:rsidR="00E07492" w:rsidRPr="00792861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compoplot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dapc2,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col.pal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=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yCol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, border = "black",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how.lab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= TRUE, lab =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ownames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"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B_insularis_off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"),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xt.leg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= paste ("Cluster", 1:5),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osi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= "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opleft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", </w:t>
                            </w:r>
                            <w:proofErr w:type="spellStart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cleg</w:t>
                            </w:r>
                            <w:proofErr w:type="spellEnd"/>
                            <w:r w:rsidRPr="0079286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=.7)</w:t>
                            </w:r>
                          </w:p>
                          <w:p w14:paraId="675C01B8" w14:textId="77777777" w:rsidR="00E07492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72DC9AFF" w14:textId="77777777" w:rsidR="00E07492" w:rsidRPr="0011093E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6A07D61F" w14:textId="77777777" w:rsidR="00E07492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49AE5A53" w14:textId="77777777" w:rsidR="00E07492" w:rsidRPr="0011093E" w:rsidRDefault="00E07492" w:rsidP="00E0749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A6A09A5" id="Caixa de Texto 7" o:spid="_x0000_s1028" type="#_x0000_t202" style="position:absolute;left:0;text-align:left;margin-left:0;margin-top:.05pt;width:423.55pt;height:365.35pt;z-index:25167360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">
                <v:textbox>
                  <w:txbxContent>
                    <w:p w14:paraId="14D21E0A" w14:textId="693B2B64" w:rsidR="00792861" w:rsidRPr="00F437AD" w:rsidRDefault="00792861" w:rsidP="00792861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#STEP </w:t>
                      </w:r>
                      <w:r w:rsidR="0065571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IX</w:t>
                      </w:r>
                      <w:r w:rsidR="00655714"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– Analysis of Molecular Variance</w:t>
                      </w:r>
                    </w:p>
                    <w:p w14:paraId="5BD731FC" w14:textId="77777777" w:rsidR="00792861" w:rsidRPr="00792861" w:rsidRDefault="00792861" w:rsidP="00792861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_off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&lt;- </w:t>
                      </w: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read.genepop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"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estedapc.gen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",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code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= 3, quiet = FALSE)</w:t>
                      </w:r>
                    </w:p>
                    <w:p w14:paraId="69A56DE8" w14:textId="77777777" w:rsidR="00792861" w:rsidRPr="00F437AD" w:rsidRDefault="00792861" w:rsidP="00792861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#Gathering the hierarchic information</w:t>
                      </w:r>
                    </w:p>
                    <w:p w14:paraId="0A764390" w14:textId="77777777" w:rsidR="00792861" w:rsidRPr="00F437AD" w:rsidRDefault="00792861" w:rsidP="00792861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strata &lt;- </w:t>
                      </w:r>
                      <w:proofErr w:type="spellStart"/>
                      <w:proofErr w:type="gramStart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read.table</w:t>
                      </w:r>
                      <w:proofErr w:type="spellEnd"/>
                      <w:proofErr w:type="gramEnd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"B_insularis_strutpop.txt", header = TRUE, </w:t>
                      </w:r>
                      <w:proofErr w:type="spellStart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p</w:t>
                      </w:r>
                      <w:proofErr w:type="spellEnd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= "\t")</w:t>
                      </w:r>
                    </w:p>
                    <w:p w14:paraId="0EDB7988" w14:textId="13EF8D37" w:rsidR="00792861" w:rsidRDefault="00792861" w:rsidP="00E07492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trata (</w:t>
                      </w:r>
                      <w:proofErr w:type="spellStart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_off</w:t>
                      </w:r>
                      <w:proofErr w:type="spellEnd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 &lt;- other (</w:t>
                      </w:r>
                      <w:proofErr w:type="spellStart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_off</w:t>
                      </w:r>
                      <w:proofErr w:type="spellEnd"/>
                      <w:r w:rsidRPr="00F437A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) &lt;- strata [-1]</w:t>
                      </w:r>
                    </w:p>
                    <w:p w14:paraId="17F7F0A5" w14:textId="0A37844F" w:rsidR="00E07492" w:rsidRPr="00792861" w:rsidRDefault="00E07492" w:rsidP="00E07492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#AMOVA</w:t>
                      </w:r>
                    </w:p>
                    <w:p w14:paraId="1DD79720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t.seed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999)</w:t>
                      </w:r>
                    </w:p>
                    <w:p w14:paraId="72CD6E67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mova.result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&lt;-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oppr.amova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_off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, ~Pop, filter = FALSE)</w:t>
                      </w:r>
                    </w:p>
                    <w:p w14:paraId="4E116612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t.seed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999)</w:t>
                      </w:r>
                    </w:p>
                    <w:p w14:paraId="0C8595BC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movasignificance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&lt;-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randtest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mova.result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repet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= 999)</w:t>
                      </w:r>
                    </w:p>
                    <w:p w14:paraId="7BCE14ED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movasignificance</w:t>
                      </w:r>
                      <w:proofErr w:type="spellEnd"/>
                    </w:p>
                    <w:p w14:paraId="60063ABA" w14:textId="18DCBD6F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14:paraId="4FBAEB1A" w14:textId="5F2E835E" w:rsidR="00E07492" w:rsidRPr="00792861" w:rsidRDefault="00E07492" w:rsidP="00E07492">
                      <w:pPr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#STEP </w:t>
                      </w:r>
                      <w:r w:rsidR="0065571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VEN</w:t>
                      </w:r>
                      <w:r w:rsidR="00655714"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– DISCRIMINANT ANALYSIS OF PRINCIPAL COMPONENTS</w:t>
                      </w:r>
                    </w:p>
                    <w:p w14:paraId="50DA1691" w14:textId="77777777" w:rsidR="00E07492" w:rsidRPr="00792861" w:rsidRDefault="00E07492" w:rsidP="00E07492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_off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&lt;- </w:t>
                      </w: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read.genepop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"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estedapc.gen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",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code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=3, quiet = FALSE)</w:t>
                      </w:r>
                    </w:p>
                    <w:p w14:paraId="59A09583" w14:textId="77777777" w:rsidR="00E07492" w:rsidRPr="00792861" w:rsidRDefault="00E07492" w:rsidP="00E07492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#Infering the number of genetic clusters</w:t>
                      </w:r>
                    </w:p>
                    <w:p w14:paraId="00949E75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t.seed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(999)</w:t>
                      </w:r>
                    </w:p>
                    <w:p w14:paraId="608F9624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grp &lt;- </w:t>
                      </w: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find.clusters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_off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ax.n.clust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= 10)</w:t>
                      </w:r>
                    </w:p>
                    <w:p w14:paraId="7F7FC049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30 #number of PCs</w:t>
                      </w:r>
                    </w:p>
                    <w:p w14:paraId="6300BAAF" w14:textId="77777777" w:rsidR="00E07492" w:rsidRPr="00792861" w:rsidRDefault="00E07492" w:rsidP="00E07492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5 #number of clusters</w:t>
                      </w:r>
                    </w:p>
                    <w:p w14:paraId="2E06C9AE" w14:textId="77777777" w:rsidR="00E07492" w:rsidRPr="00792861" w:rsidRDefault="00E07492" w:rsidP="00E07492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#DAPC analysis</w:t>
                      </w:r>
                    </w:p>
                    <w:p w14:paraId="5573E696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t.seed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999)</w:t>
                      </w:r>
                    </w:p>
                    <w:p w14:paraId="5A61E22E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dapc1&lt;-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dapc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_off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grp$grp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) </w:t>
                      </w:r>
                    </w:p>
                    <w:p w14:paraId="782EE8CE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25 #number of PCs</w:t>
                      </w:r>
                    </w:p>
                    <w:p w14:paraId="3AA62ED5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3 #number of discriminants</w:t>
                      </w:r>
                    </w:p>
                    <w:p w14:paraId="145F6EEF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t.seed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999)</w:t>
                      </w:r>
                    </w:p>
                    <w:p w14:paraId="2C2F7A3A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optim.</w:t>
                      </w:r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.score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dapc1)</w:t>
                      </w:r>
                    </w:p>
                    <w:p w14:paraId="3470CDC6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proofErr w:type="gram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et.seed</w:t>
                      </w:r>
                      <w:proofErr w:type="spellEnd"/>
                      <w:proofErr w:type="gram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999)</w:t>
                      </w:r>
                    </w:p>
                    <w:p w14:paraId="66930270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dapc2 &lt;-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dapc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_off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grp$grp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n.pca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= 6)</w:t>
                      </w:r>
                    </w:p>
                    <w:p w14:paraId="30D176E7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3 #number of discriminants</w:t>
                      </w:r>
                    </w:p>
                    <w:p w14:paraId="6ECB4B31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yCol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&lt;- c ("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darkblue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","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darkgrey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","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darkgreen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","orange", "red")</w:t>
                      </w:r>
                    </w:p>
                    <w:p w14:paraId="08107763" w14:textId="77777777" w:rsidR="00E07492" w:rsidRPr="00792861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compoplot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dapc2,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col.pal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=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yCol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, border = "black",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how.lab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= TRUE, lab =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rownames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"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B_insularis_off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"),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xt.leg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= paste ("Cluster", 1:5),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osi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= "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opleft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", </w:t>
                      </w:r>
                      <w:proofErr w:type="spellStart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cleg</w:t>
                      </w:r>
                      <w:proofErr w:type="spellEnd"/>
                      <w:r w:rsidRPr="0079286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=.7)</w:t>
                      </w:r>
                    </w:p>
                    <w:p w14:paraId="675C01B8" w14:textId="77777777" w:rsidR="00E07492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14:paraId="72DC9AFF" w14:textId="77777777" w:rsidR="00E07492" w:rsidRPr="0011093E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14:paraId="6A07D61F" w14:textId="77777777" w:rsidR="00E07492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14:paraId="49AE5A53" w14:textId="77777777" w:rsidR="00E07492" w:rsidRPr="0011093E" w:rsidRDefault="00E07492" w:rsidP="00E0749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6098A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</w:p>
    <w:p w14:paraId="7FAFD1CC" w14:textId="426B7A31" w:rsidR="006F0CE6" w:rsidRPr="006F0CE6" w:rsidRDefault="006F0CE6" w:rsidP="006F0CE6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6F0CE6" w:rsidRPr="006F0C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rakash A.">
    <w15:presenceInfo w15:providerId="AD" w15:userId="S-1-5-21-1593274027-555185524-310601177-355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CE6"/>
    <w:rsid w:val="00006DEB"/>
    <w:rsid w:val="0011093E"/>
    <w:rsid w:val="00157FE0"/>
    <w:rsid w:val="00164B23"/>
    <w:rsid w:val="001657C5"/>
    <w:rsid w:val="001E582F"/>
    <w:rsid w:val="001F722F"/>
    <w:rsid w:val="001F7B26"/>
    <w:rsid w:val="002506ED"/>
    <w:rsid w:val="002801AA"/>
    <w:rsid w:val="002B75BD"/>
    <w:rsid w:val="003B709C"/>
    <w:rsid w:val="00403637"/>
    <w:rsid w:val="00416F6D"/>
    <w:rsid w:val="004341CF"/>
    <w:rsid w:val="00442526"/>
    <w:rsid w:val="00457B69"/>
    <w:rsid w:val="004939F5"/>
    <w:rsid w:val="00531934"/>
    <w:rsid w:val="005B2C99"/>
    <w:rsid w:val="005C5B65"/>
    <w:rsid w:val="00625C5C"/>
    <w:rsid w:val="00655714"/>
    <w:rsid w:val="0066216D"/>
    <w:rsid w:val="006C5DC4"/>
    <w:rsid w:val="006F0CE6"/>
    <w:rsid w:val="00766DB8"/>
    <w:rsid w:val="00792861"/>
    <w:rsid w:val="007C57BF"/>
    <w:rsid w:val="007D6BF4"/>
    <w:rsid w:val="0083135D"/>
    <w:rsid w:val="00870987"/>
    <w:rsid w:val="00893810"/>
    <w:rsid w:val="009135E1"/>
    <w:rsid w:val="00925F45"/>
    <w:rsid w:val="0096098A"/>
    <w:rsid w:val="00973988"/>
    <w:rsid w:val="00991E54"/>
    <w:rsid w:val="009A5CB0"/>
    <w:rsid w:val="00A62398"/>
    <w:rsid w:val="00A75E0E"/>
    <w:rsid w:val="00AA0822"/>
    <w:rsid w:val="00B170DB"/>
    <w:rsid w:val="00B367B5"/>
    <w:rsid w:val="00B85159"/>
    <w:rsid w:val="00B92644"/>
    <w:rsid w:val="00C0080F"/>
    <w:rsid w:val="00C85EE2"/>
    <w:rsid w:val="00CA7441"/>
    <w:rsid w:val="00CD7A60"/>
    <w:rsid w:val="00D0560B"/>
    <w:rsid w:val="00D061B8"/>
    <w:rsid w:val="00E07492"/>
    <w:rsid w:val="00E23A94"/>
    <w:rsid w:val="00E82C37"/>
    <w:rsid w:val="00EC3A58"/>
    <w:rsid w:val="00F35510"/>
    <w:rsid w:val="00FD1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CB7C1"/>
  <w15:chartTrackingRefBased/>
  <w15:docId w15:val="{7394F36E-E808-4D3F-8271-32C464241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0CE6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6F0CE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75E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5E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5E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E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E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E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E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mariajose.silva@butantan.gov.b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86761C-A7FE-4DC4-929D-D6AFC1B4C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Salles de Oliveira</dc:creator>
  <cp:keywords/>
  <dc:description/>
  <cp:lastModifiedBy>Prakash A.</cp:lastModifiedBy>
  <cp:revision>7</cp:revision>
  <dcterms:created xsi:type="dcterms:W3CDTF">2020-07-01T22:41:00Z</dcterms:created>
  <dcterms:modified xsi:type="dcterms:W3CDTF">2020-09-18T05:35:00Z</dcterms:modified>
</cp:coreProperties>
</file>